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16E70" w14:textId="02936B2C" w:rsidR="0015766E" w:rsidRDefault="00520885">
      <w:r w:rsidRPr="00520885">
        <w:rPr>
          <w:b/>
          <w:bCs/>
        </w:rPr>
        <w:t>Multimedia Appendix 1.</w:t>
      </w:r>
      <w:r>
        <w:t xml:space="preserve"> P</w:t>
      </w:r>
      <w:r w:rsidRPr="00520885">
        <w:t>articipant</w:t>
      </w:r>
      <w:r>
        <w:t xml:space="preserve"> c</w:t>
      </w:r>
      <w:r w:rsidRPr="00520885">
        <w:t>haracteristics</w:t>
      </w:r>
      <w:r>
        <w:t>.</w:t>
      </w:r>
    </w:p>
    <w:p w14:paraId="3E299573" w14:textId="5C57381D" w:rsidR="00520885" w:rsidRDefault="00520885"/>
    <w:tbl>
      <w:tblPr>
        <w:tblW w:w="13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530"/>
        <w:gridCol w:w="900"/>
        <w:gridCol w:w="900"/>
        <w:gridCol w:w="1080"/>
        <w:gridCol w:w="630"/>
        <w:gridCol w:w="720"/>
        <w:gridCol w:w="900"/>
        <w:gridCol w:w="810"/>
        <w:gridCol w:w="630"/>
        <w:gridCol w:w="43"/>
        <w:gridCol w:w="857"/>
        <w:gridCol w:w="1080"/>
        <w:gridCol w:w="1170"/>
        <w:gridCol w:w="720"/>
        <w:gridCol w:w="45"/>
      </w:tblGrid>
      <w:tr w:rsidR="00520885" w14:paraId="3F7256B8" w14:textId="77777777" w:rsidTr="00C93A4A">
        <w:trPr>
          <w:trHeight w:val="277"/>
        </w:trPr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035ABE" w14:textId="77777777" w:rsidR="00520885" w:rsidRDefault="00520885" w:rsidP="00C93A4A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BD00BD" w14:textId="77777777" w:rsidR="00520885" w:rsidRDefault="00520885" w:rsidP="00C93A4A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D24B1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1 (N)</w:t>
            </w:r>
          </w:p>
        </w:tc>
        <w:tc>
          <w:tcPr>
            <w:tcW w:w="310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96C77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5 (N)</w:t>
            </w:r>
          </w:p>
        </w:tc>
        <w:tc>
          <w:tcPr>
            <w:tcW w:w="387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6FA0A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8 (N)</w:t>
            </w:r>
          </w:p>
        </w:tc>
      </w:tr>
      <w:tr w:rsidR="00520885" w14:paraId="392250F0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75B207" w14:textId="77777777" w:rsidR="00520885" w:rsidRDefault="00520885" w:rsidP="00C93A4A">
            <w:pPr>
              <w:ind w:right="278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3B8092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C04C9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45FCE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 hyperten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0382B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BB19D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DB727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C3614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 hyperten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789C8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1A44C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CC8C3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2CB7C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 hyperten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925EC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4AAED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520885" w14:paraId="647BC2BB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87D11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6C56C4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494BB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114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EB3D6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8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A00EB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2818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61119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EDA86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126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622E4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10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95BF0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2683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CEE8C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C4133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9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21524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73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5D99C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=209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20F8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EF6F770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EA5B6B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C20FC3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E350E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A490E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58C57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9C394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4D2FF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368C6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B5D5B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D4961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8EA43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E536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12819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0167C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5</w:t>
            </w:r>
          </w:p>
        </w:tc>
      </w:tr>
      <w:tr w:rsidR="00520885" w14:paraId="28C0317F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7F5BBA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EED8D3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00B97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D9025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3CCA0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20693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71D6D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4D0C2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D7A6D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28067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8D730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81AA6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74193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F882D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D8B63F0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37A23C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57D47B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7F2FC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57B40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A1BA1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6C1C5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88A46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17D90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EF05E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C1D5F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3A524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7336B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0640C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EE9C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2F5F655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85D691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ar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52D34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23E40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EFCCF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9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96F33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9.4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FCD2D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31E18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A65DF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7101F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64293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8E9C7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16625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,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C88CD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,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CFBBA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32F478DE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C07D3E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91B945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7D6EB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0E77B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12A72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A2710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D81EC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22437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83E1E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7E8DC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11AE8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60997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EBC40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CBB53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1</w:t>
            </w:r>
          </w:p>
        </w:tc>
      </w:tr>
      <w:tr w:rsidR="00520885" w14:paraId="016F05CC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CDADB8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8E5A36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ver attended scho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27B8C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E9CC5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50279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0B1EA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A4986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76B0A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63FAB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95341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FC1D6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00404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AF7BA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27798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1C291397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3E01FB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DECDBB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ary school and 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87523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69F0E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4C3CF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CAADD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7ACA4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DA9E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AF22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08C51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7D038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FD308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3B86C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D808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AFEA540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E1393B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5D812C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Junior middle school and 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314ED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A9C65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2A378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A19DC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2F6DE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982C2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E3C4D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02532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3DC99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6BF42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81985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BF03B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75A0DAF3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166862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F533D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nior middle school and low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192A9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84D8F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849FA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EE73C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DD9C6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C4DB8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269CE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5E92C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329B7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83DC2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A1CAE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F156E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7B157101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FC8B19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identi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710A7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AA21B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DB1CD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EAEB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B15BF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215F6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55E25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D9CB8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60AC7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C434B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26CC6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7D9F8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5D085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35702318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9D223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35316E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u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B5FFF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294BC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4D1DD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7F517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654C8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367C8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54805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CC6B0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32310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8F925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EDE14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E9550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7E2085C6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FF2E0E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969CDD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0C929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608F8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703F9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4420C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AA507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DE558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83E39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BF505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7987F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63278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F0B42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3CCA0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634BC9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B90586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15C49E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249A3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3C3DD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1E2F1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00423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FA1EA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7726F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1DB49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A67BF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EB4E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9E093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D41E8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A5016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55C9E93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34C35A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373840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rried / Cohabi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75BFF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5198C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5FF44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2AE85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1F187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FA20B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C5C8A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AF5CA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83208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84BAE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032F8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42E7F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12342D17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05A253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3129D5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vorced / Widowed / Separ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1ECED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F298C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DBCF7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B261B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5B9BC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72C84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7B0A9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52FE4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F2C4F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79F36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7C2D9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EE761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0EBEE95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B286C5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E93558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ver marri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B03B8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8534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CEBAB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DD805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91EB4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FC539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20B72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1F3C7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5E9CC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B092E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01366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91295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073EC1F7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2CBB1F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g(Income)</w:t>
            </w:r>
          </w:p>
          <w:p w14:paraId="0D136ACF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F532CF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AAFE1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E2E93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18A3B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4C7B3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1EE1F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D082E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3B73A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D170D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E2BC6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627C2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,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41E1F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,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86E65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1C4ABD24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A3E2F8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Health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470D72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DBC7F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92809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5B9CA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95D2A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BEAFD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6D029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09C7E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47C43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3F21C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FFF18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E1121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8004F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2D2F61E2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46C00D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42B8D9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ry g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BA15B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DF6F0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B4760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20D3D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6ADAA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524D4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6C424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37D70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408EE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B6A3E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B9F3E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CE1CA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0CE4406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CADBC5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5DBEAD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oo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8CFD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FA082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18927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B7E38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A18FE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19AE0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358BE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45A69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15B29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72529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D6E94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C0501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BFA172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146BB4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74A3D7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i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BE6BF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3FA15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1D679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1ADAC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48BBF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60F11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0DD5D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D0CAA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FB620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ED707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FFE2E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B0FD8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FE911EC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5806F7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10280A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DD00A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6E7AE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6DDC4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A7E93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AA5B3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791E7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92E03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B0C38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48C25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54705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660F7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6D51D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6D9FB98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6177C1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3C0C0B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ry po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A6CF2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6A84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523E6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2FC48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92B50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3876E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37861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20F7D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D04C1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03100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8AACF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196F9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09B01B02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95E1F8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L impair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0AA237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FDD78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41E45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E2452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30D8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AAEEB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94302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07396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3309D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0CCDD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41004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B386F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4DAB4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2BB36B8E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08E442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298B39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CEDBF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D9F09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EFCAD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4568D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D46FB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CF080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75315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F1D2A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2B55E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8AE40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5A65A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FA058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39834E08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31FA22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55B223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9F9CA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4914B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ABD7B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7E71C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DF95E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871BC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4299F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929F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6BBA0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ECC7B8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ABD3D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EACB3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2FBEC75B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555A33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ntal heal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7259CD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EBF04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6EAA3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84DD9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34D87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624B4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EF36E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1A918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4E2F8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812F9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0AC75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8EEDA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40530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6F953D71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F2B949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BB0D72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 depressive symp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FFA5C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87BB8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32FE8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5AF62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A30F9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99D54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97817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4FBF4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69CE0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12989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74F12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557C7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0F2C4A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63122F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BD71E9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pressive sympto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C7D38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09F03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51BE4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FDA88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35EFE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41034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27818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A0DD8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5E5FF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93CF0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7B4DD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66E1D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31F4D504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701D4D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2107DC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376A8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FF5EB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E174D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4D08C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572AA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0C8A3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1EF3E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017A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1710D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CEDFF6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6B7FC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112CE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58F2B101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9CC349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FC9046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37B59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3DDB0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08D42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C03EA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31508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EA672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848B4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E0E90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58AC8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DE873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F50A5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9B680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76ACFCF4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7D52BF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DC4BFD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5C2A9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DB8CB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B1636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3F3F0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62F7B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C61C9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43C96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91B09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311BC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026EB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5F284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98B03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18135C33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7107B6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V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41C0B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89E52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299C8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66D52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0D6CB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10F0C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F156D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9D1C1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4BA21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95BF8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E20F1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69A5C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0A3EA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1E9AEDB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C4D2D7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D9526E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3C150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FEDFC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DB4D9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3BFC6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4F133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A14BB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E1CB4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400D9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55B5B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29FEB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1E3B6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DAA93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464156B4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9F3311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76F0FC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07DD4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C0853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C3976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95019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6B0B9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A9AB2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18C41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26E7D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99F6C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9C327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9C03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602A3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E280C64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A80A7C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A721BE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6C6690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B8779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D0458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0820E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E4695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A8D88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87DBA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01A3D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F7BF6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76D11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41720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C0090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571E2325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703C1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BCDC4D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nderw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5C291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A0931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37EDC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AA31B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A419FA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95CA2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789B1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E1F32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3920E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B0886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6C9CC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C71FD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5915018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3735AF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133BFC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mal w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F1225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BF3DB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B08F9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809CF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11BFA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F1B43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9C9B2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F9A8F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D5197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3E304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D0373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E4189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016188B0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BA9BBC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F54E2C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verweight ‎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C49D6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D7C48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9B1A6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51A80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A80BF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E0643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7074A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37339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C3C07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BB522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4B492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41623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3B014A6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C57DF7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7E1EC8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be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6FD0E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AD57C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0C3EE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D73D0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4D061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EF845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B3B06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823F5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C5F9F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12C25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B615A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6A02F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14BC339B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90F903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in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ADB185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980157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C3F0B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F558F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63E5F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78DD9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DA971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E2488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047B3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F6EA3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84B4B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14F3C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D9987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5</w:t>
            </w:r>
          </w:p>
        </w:tc>
      </w:tr>
      <w:tr w:rsidR="00520885" w14:paraId="49EA35DC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147157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4CDAA5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ink more than once a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6C9CB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C5223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BDD2D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4DA96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6838C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56B68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A4640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9D5ED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4C4E3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60CA2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38FD6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5E6F8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264C5B91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211742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860CC1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rink but less than once a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A4106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16BD9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738F0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4335E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78568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9D6BC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3CF4E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8D327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8D6D20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454B7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6CC8A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5B9AC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F399B1B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619CC5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C81C43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drink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F1295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CC5B0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CC121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E02A8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CC028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893F6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51DD6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A8B9C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EBC19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6E7D7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D0469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314BE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7BF009D1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0051DF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ok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51A38A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FBC29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6421E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762E2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D4884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7CA89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5B92E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20562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96F28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E2503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2C833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B3572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247D8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520885" w14:paraId="4C5C6A0A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B5814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2C447F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4CAA9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38E5E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D9A01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DFA13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39B04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2C44B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55383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5A42A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5BB4AF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36F6C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A5704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D2358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0E3717A8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5CD974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50EE61F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9F08D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22977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1A748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F4F18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DE382E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21489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E966B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1699B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A1367C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8131E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6376D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AD37B8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0A1A7C5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93362F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ight sleep du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92A515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D3E1C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89969D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63E08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A9463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F7045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6E7A8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5EC58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CDF43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1E9FB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E2497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28F1C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CF7AA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520885" w14:paraId="634D65E1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E0C8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2285D6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75157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C5755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3233E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FF48AB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9390B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2409C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898322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C986C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4403D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53310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8C008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FD1CF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35774FE3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4A5862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2D73CD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C0754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5F537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1305E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D655C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A635A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64E02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2F8BAA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1E254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89425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C25E1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9F8C0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CB473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3B284883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D4081B8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BD49E8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-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C92FD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3DD80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95349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0EAF7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36D32D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43D25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EA5AC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AA780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CAE98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6CA83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7F3D1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56C09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5304A9E3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729EA3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F3C8CE9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-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F69B3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AE4FC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3725E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B54FD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C4544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E10C2A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9C9D3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47744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A43F3C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ECC18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CA6CB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BA1D5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78CA4EE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F63909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4F70ABA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63502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107703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68CBB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5C0E3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9AFD3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F13CF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BD824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3B21B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88B67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CC659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624FC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9C9F00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0145C7DB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A027D0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dday napping du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2418E0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DB19B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75B714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FD460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73F9C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42C1A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0B120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BEAC5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E7839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B011D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A96B2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808F5C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088E3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&lt;0.001</w:t>
            </w:r>
          </w:p>
        </w:tc>
      </w:tr>
      <w:tr w:rsidR="00520885" w14:paraId="06C9AB24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D10BC2D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60FFD37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71F78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31DA0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484F15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2A768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13266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4B48719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AF897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539B40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1BD79D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F8178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AA870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0A14B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5ED4FF9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B744E5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DABD3C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89AA1E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421C7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4B039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6D62D3E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1929ED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E510A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BC890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E1610F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55209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CF234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89726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6F591F6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669D2370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21F9D8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7AAD03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-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34C01E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F14B5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E41555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1337B7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4D5F83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56247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7C2D1E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7FCA7B2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2BA4AC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FD2A7F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820D4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458F73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3B7E9FED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56578D9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0D9EBA9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-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32692C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F967FF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175F2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AA39E1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7B36FE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F9885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F031D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B41265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2325CA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1190960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895CC6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8B8FAEA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0885" w14:paraId="36099D4B" w14:textId="77777777" w:rsidTr="00C93A4A">
        <w:trPr>
          <w:gridAfter w:val="1"/>
          <w:wAfter w:w="45" w:type="dxa"/>
          <w:trHeight w:val="277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CA146D" w14:textId="77777777" w:rsidR="00520885" w:rsidRDefault="00520885" w:rsidP="00C93A4A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A7E5E74" w14:textId="77777777" w:rsidR="00520885" w:rsidRDefault="00520885" w:rsidP="00C93A4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90‎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FA8592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E30E94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B303C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4A3E199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E12864B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B6D1AD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9698F1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B7606C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EEE718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D2465A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5C7AA7" w14:textId="77777777" w:rsidR="00520885" w:rsidRDefault="00520885" w:rsidP="00C93A4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DA4158" w14:textId="77777777" w:rsidR="00520885" w:rsidRDefault="00520885" w:rsidP="00C93A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9109A7D" w14:textId="77777777" w:rsidR="00520885" w:rsidRDefault="00520885"/>
    <w:p w14:paraId="4E6F6FFA" w14:textId="7A2B9662" w:rsidR="00520885" w:rsidRDefault="00520885" w:rsidP="005208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B.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: outcomes of Chi-square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and independent one sample t-test.</w:t>
      </w:r>
    </w:p>
    <w:p w14:paraId="2A104D3A" w14:textId="77777777" w:rsidR="00520885" w:rsidRDefault="00520885"/>
    <w:sectPr w:rsidR="00520885" w:rsidSect="005208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85"/>
    <w:rsid w:val="0015766E"/>
    <w:rsid w:val="00497AE4"/>
    <w:rsid w:val="00520885"/>
    <w:rsid w:val="00A52105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94B23"/>
  <w15:chartTrackingRefBased/>
  <w15:docId w15:val="{372A597E-A09F-0E49-A235-6F5CCFBE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885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Lori Young</cp:lastModifiedBy>
  <cp:revision>1</cp:revision>
  <dcterms:created xsi:type="dcterms:W3CDTF">2022-11-08T21:36:00Z</dcterms:created>
  <dcterms:modified xsi:type="dcterms:W3CDTF">2022-11-08T21:40:00Z</dcterms:modified>
</cp:coreProperties>
</file>